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1250" w:type="dxa"/>
        <w:tblInd w:w="-133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3366"/>
        <w:gridCol w:w="532"/>
        <w:gridCol w:w="715"/>
        <w:gridCol w:w="3955"/>
        <w:gridCol w:w="954"/>
        <w:gridCol w:w="887"/>
      </w:tblGrid>
      <w:tr w14:paraId="08F1D804">
        <w:trPr>
          <w:trHeight w:val="336" w:hRule="atLeast"/>
        </w:trPr>
        <w:tc>
          <w:tcPr>
            <w:tcW w:w="841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269A1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arch number</w:t>
            </w:r>
          </w:p>
        </w:tc>
        <w:tc>
          <w:tcPr>
            <w:tcW w:w="3366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6B96C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Query</w:t>
            </w:r>
          </w:p>
        </w:tc>
        <w:tc>
          <w:tcPr>
            <w:tcW w:w="532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00766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rt By</w:t>
            </w:r>
          </w:p>
        </w:tc>
        <w:tc>
          <w:tcPr>
            <w:tcW w:w="71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2386D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Filters</w:t>
            </w:r>
          </w:p>
        </w:tc>
        <w:tc>
          <w:tcPr>
            <w:tcW w:w="3955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5690E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arch Details</w:t>
            </w:r>
          </w:p>
        </w:tc>
        <w:tc>
          <w:tcPr>
            <w:tcW w:w="954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35D88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Results</w:t>
            </w:r>
          </w:p>
        </w:tc>
        <w:tc>
          <w:tcPr>
            <w:tcW w:w="887" w:type="dxa"/>
            <w:tcBorders>
              <w:top w:val="single" w:color="auto" w:sz="8" w:space="0"/>
              <w:bottom w:val="single" w:color="auto" w:sz="8" w:space="0"/>
            </w:tcBorders>
            <w:shd w:val="clear"/>
            <w:noWrap/>
            <w:vAlign w:val="center"/>
          </w:tcPr>
          <w:p w14:paraId="4312B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ime</w:t>
            </w:r>
          </w:p>
        </w:tc>
      </w:tr>
      <w:tr w14:paraId="1690C5B4">
        <w:trPr>
          <w:trHeight w:val="336" w:hRule="atLeast"/>
        </w:trPr>
        <w:tc>
          <w:tcPr>
            <w:tcW w:w="841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5776E0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366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73453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("Anesthesia, Spinal"[Mesh] OR "Subarachnoid block anesthesia" OR "Spinal Anesthesia" OR "Spinal Anesthesias") AND ("unilateral" OR "One-sided" OR "single-sided")) AND (("Anesthesia, Spinal"[Mesh] OR "Subarachnoid block anesthesia" OR "Spinal Anesthesia" OR "Spinal Anesthesias") AND ("bilateral" OR "double-sided" OR "Two-sided" OR "Conventional"))</w:t>
            </w:r>
          </w:p>
        </w:tc>
        <w:tc>
          <w:tcPr>
            <w:tcW w:w="532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1950021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0840F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linical Trial</w:t>
            </w:r>
          </w:p>
        </w:tc>
        <w:tc>
          <w:tcPr>
            <w:tcW w:w="3955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362A6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("anesthesia, spinal"[MeSH Terms] OR "Subarachnoid block anesthesia"[All Fields] OR "Spinal Anesthesia"[All Fields] OR "Spinal Anesthesias"[All Fields]) AND ("unilateral"[All Fields] OR "One-sided"[All Fields] OR "single-sided"[All Fields]) AND (("anesthesia, spinal"[MeSH Terms] OR "Subarachnoid block anesthesia"[All Fields] OR "Spinal Anesthesia"[All Fields] OR "Spinal Anesthesias"[All Fields]) AND ("bilateral"[All Fields] OR "double-sided"[All Fields] OR "Two-sided"[All Fields] OR "Conventional"[All Fields]))) AND (clinicaltrial[Filter])</w:t>
            </w:r>
          </w:p>
        </w:tc>
        <w:tc>
          <w:tcPr>
            <w:tcW w:w="954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19AF1B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87" w:type="dxa"/>
            <w:tcBorders>
              <w:top w:val="single" w:color="auto" w:sz="8" w:space="0"/>
              <w:bottom w:val="nil"/>
            </w:tcBorders>
            <w:shd w:val="clear"/>
            <w:noWrap/>
            <w:vAlign w:val="center"/>
          </w:tcPr>
          <w:p w14:paraId="34F8F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6:03</w:t>
            </w:r>
          </w:p>
        </w:tc>
      </w:tr>
      <w:tr w14:paraId="7613565F">
        <w:trPr>
          <w:trHeight w:val="336" w:hRule="atLeast"/>
        </w:trPr>
        <w:tc>
          <w:tcPr>
            <w:tcW w:w="841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607D72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366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2FACE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("Anesthesia, Spinal"[Mesh] OR "Subarachnoid block anesthesia" OR "Spinal Anesthesia" OR "Spinal Anesthesias") AND ("unilateral" OR "One-sided" OR "single-sided")) AND (("Anesthesia, Spinal"[Mesh] OR "Subarachnoid block anesthesia" OR "Spinal Anesthesia" OR "Spinal Anesthesias") AND ("bilateral" OR "double-sided" OR "Two-sided" OR "Conventional"))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6EBB7D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4027B6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4C87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"anesthesia, spinal"[MeSH Terms] OR "Subarachnoid block anesthesia"[All Fields] OR "Spinal Anesthesia"[All Fields] OR "Spinal Anesthesias"[All Fields]) AND ("unilateral"[All Fields] OR "One-sided"[All Fields] OR "single-sided"[All Fields]) AND (("anesthesia, spinal"[MeSH Terms] OR "Subarachnoid block anesthesia"[All Fields] OR "Spinal Anesthesia"[All Fields] OR "Spinal Anesthesias"[All Fields]) AND ("bilateral"[All Fields] OR "double-sided"[All Fields] OR "Two-sided"[All Fields] OR "Conventional"[All Fields])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6028B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0DAF10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5:53</w:t>
            </w:r>
          </w:p>
        </w:tc>
      </w:tr>
      <w:tr w14:paraId="719660CA">
        <w:trPr>
          <w:trHeight w:val="336" w:hRule="atLeast"/>
        </w:trPr>
        <w:tc>
          <w:tcPr>
            <w:tcW w:w="841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0FD54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366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39AD0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"Anesthesia, Spinal"[Mesh] OR "Subarachnoid block anesthesia" OR "Spinal Anesthesia" OR "Spinal Anesthesias") AND ("bilateral" OR "double-sided" OR "Two-sided" OR "Conventional")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0FD26A4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41C267A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5C984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"anesthesia, spinal"[MeSH Terms] OR "Subarachnoid block anesthesia"[All Fields] OR "Spinal Anesthesia"[All Fields] OR "Spinal Anesthesias"[All Fields]) AND ("bilateral"[All Fields] OR "double-sided"[All Fields] OR "Two-sided"[All Fields] OR "Conventional"[All Fields]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E9569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24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5B782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5:41</w:t>
            </w:r>
          </w:p>
        </w:tc>
      </w:tr>
      <w:tr w14:paraId="627F7124">
        <w:trPr>
          <w:trHeight w:val="336" w:hRule="atLeast"/>
        </w:trPr>
        <w:tc>
          <w:tcPr>
            <w:tcW w:w="841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7169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366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53874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"Anesthesia, Spinal"[Mesh] OR "Subarachnoid block anesthesia" OR "Spinal Anesthesia" OR "Spinal Anesthesias") AND ("unilateral" OR "One-sided" OR "single-sided")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96551E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75ED5D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20B04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("anesthesia, spinal"[MeSH Terms] OR "Subarachnoid block anesthesia"[All Fields] OR "Spinal Anesthesia"[All Fields] OR "Spinal Anesthesias"[All Fields]) AND ("unilateral"[All Fields] OR "One-sided"[All Fields] OR "single-sided"[All Fields])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4F3B6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93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559F41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5:02</w:t>
            </w:r>
          </w:p>
        </w:tc>
      </w:tr>
      <w:tr w14:paraId="72396D2C">
        <w:trPr>
          <w:trHeight w:val="336" w:hRule="atLeast"/>
        </w:trPr>
        <w:tc>
          <w:tcPr>
            <w:tcW w:w="841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B5291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366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6B57A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bilateral" OR "double-sided" OR "Two-sided" OR "Conventional"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606B807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0ACB0D9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4B931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bilateral"[All Fields] OR "double-sided"[All Fields] OR "Two-sided"[All Fields] OR "Conventional"[All Fields]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141E35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78,920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3137A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4:04</w:t>
            </w:r>
          </w:p>
        </w:tc>
      </w:tr>
      <w:tr w14:paraId="1242BFBC">
        <w:trPr>
          <w:trHeight w:val="336" w:hRule="atLeast"/>
        </w:trPr>
        <w:tc>
          <w:tcPr>
            <w:tcW w:w="841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2C3551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366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73566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unilateral" OR "One-sided" OR "single-sided"</w:t>
            </w:r>
          </w:p>
        </w:tc>
        <w:tc>
          <w:tcPr>
            <w:tcW w:w="532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3165A3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385320F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20EC7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unilateral"[All Fields] OR "One-sided"[All Fields] OR "single-sided"[All Fields]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795DD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68,372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/>
            <w:noWrap/>
            <w:vAlign w:val="center"/>
          </w:tcPr>
          <w:p w14:paraId="0E10E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3:46</w:t>
            </w:r>
          </w:p>
        </w:tc>
      </w:tr>
      <w:tr w14:paraId="64C7CE10">
        <w:trPr>
          <w:trHeight w:val="336" w:hRule="atLeast"/>
        </w:trPr>
        <w:tc>
          <w:tcPr>
            <w:tcW w:w="841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63E71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366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3CE96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Anesthesia, Spinal"[Mesh] OR "Subarachnoid block anesthesia" OR "Spinal Anesthesia" OR "Spinal Anesthesias"</w:t>
            </w:r>
          </w:p>
        </w:tc>
        <w:tc>
          <w:tcPr>
            <w:tcW w:w="532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30DDD41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15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6CA677F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3955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0A52F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"anesthesia, spinal"[MeSH Terms] OR "Subarachnoid block anesthesia"[All Fields] OR "Spinal Anesthesia"[All Fields] OR "Spinal Anesthesias"[All Fields]</w:t>
            </w:r>
          </w:p>
        </w:tc>
        <w:tc>
          <w:tcPr>
            <w:tcW w:w="954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14293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17,423</w:t>
            </w:r>
          </w:p>
        </w:tc>
        <w:tc>
          <w:tcPr>
            <w:tcW w:w="887" w:type="dxa"/>
            <w:tcBorders>
              <w:top w:val="nil"/>
              <w:bottom w:val="single" w:color="auto" w:sz="8" w:space="0"/>
            </w:tcBorders>
            <w:shd w:val="clear"/>
            <w:noWrap/>
            <w:vAlign w:val="center"/>
          </w:tcPr>
          <w:p w14:paraId="5B4EC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:23:25</w:t>
            </w:r>
          </w:p>
        </w:tc>
      </w:tr>
    </w:tbl>
    <w:p w14:paraId="706933FF"/>
    <w:p w14:paraId="6C7AC032">
      <w:pPr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lang w:val="en-US"/>
        </w:rPr>
        <w:t>Figure 1.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</w:rPr>
        <w:t xml:space="preserve">Search Strategy for 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PubMed </w:t>
      </w:r>
    </w:p>
    <w:p w14:paraId="7D442F96"/>
    <w:p w14:paraId="26CEAC5B"/>
    <w:p w14:paraId="29144315">
      <w:pPr>
        <w:jc w:val="center"/>
        <w:rPr>
          <w:rFonts w:hint="default" w:ascii="Times New Roman Regular" w:hAnsi="Times New Roman Regular" w:cs="Times New Roman Regular"/>
          <w:sz w:val="21"/>
          <w:szCs w:val="21"/>
        </w:rPr>
      </w:pPr>
      <w:bookmarkStart w:id="0" w:name="_GoBack"/>
      <w:bookmarkEnd w:id="0"/>
    </w:p>
    <w:p w14:paraId="0E197D40">
      <w:pPr>
        <w:jc w:val="center"/>
      </w:pPr>
      <w:r>
        <w:drawing>
          <wp:inline distT="0" distB="0" distL="114300" distR="114300">
            <wp:extent cx="5267325" cy="1740535"/>
            <wp:effectExtent l="0" t="0" r="15875" b="1206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74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AD62E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/>
        </w:rPr>
        <w:t>F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igure 2. </w:t>
      </w:r>
      <w:r>
        <w:rPr>
          <w:rFonts w:hint="default" w:ascii="Times New Roman Regular" w:hAnsi="Times New Roman Regular" w:cs="Times New Roman Regular"/>
        </w:rPr>
        <w:t>Search Strategy for the Cochrane Library</w:t>
      </w:r>
    </w:p>
    <w:p w14:paraId="576B295E">
      <w:pPr>
        <w:jc w:val="center"/>
        <w:rPr>
          <w:rFonts w:hint="default" w:ascii="Times New Roman Regular" w:hAnsi="Times New Roman Regular" w:cs="Times New Roman Regular"/>
        </w:rPr>
      </w:pPr>
    </w:p>
    <w:p w14:paraId="112061E1">
      <w:pPr>
        <w:jc w:val="center"/>
      </w:pPr>
      <w:r>
        <w:drawing>
          <wp:inline distT="0" distB="0" distL="114300" distR="114300">
            <wp:extent cx="5266055" cy="2265680"/>
            <wp:effectExtent l="0" t="0" r="17145" b="203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26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9D02C">
      <w:pPr>
        <w:jc w:val="center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lang w:val="en-US"/>
        </w:rPr>
        <w:t>F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igure 3. </w:t>
      </w:r>
      <w:r>
        <w:rPr>
          <w:rFonts w:hint="default" w:ascii="Times New Roman Regular" w:hAnsi="Times New Roman Regular" w:cs="Times New Roman Regular"/>
        </w:rPr>
        <w:t>Search Strategy for Embas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FEAFDE"/>
    <w:rsid w:val="1CFFDFD1"/>
    <w:rsid w:val="4E5E9E0B"/>
    <w:rsid w:val="57D39FB0"/>
    <w:rsid w:val="69FEAFDE"/>
    <w:rsid w:val="6F3ADF0E"/>
    <w:rsid w:val="7FDF8C1B"/>
    <w:rsid w:val="E6BC349B"/>
    <w:rsid w:val="EF6DC214"/>
    <w:rsid w:val="EFF79803"/>
    <w:rsid w:val="EFF84E54"/>
    <w:rsid w:val="FC7A3546"/>
    <w:rsid w:val="FDC9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</Words>
  <Characters>105</Characters>
  <Lines>0</Lines>
  <Paragraphs>0</Paragraphs>
  <TotalTime>34</TotalTime>
  <ScaleCrop>false</ScaleCrop>
  <LinksUpToDate>false</LinksUpToDate>
  <CharactersWithSpaces>123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8:35:00Z</dcterms:created>
  <dc:creator>拾心。</dc:creator>
  <cp:lastModifiedBy>拾心。</cp:lastModifiedBy>
  <dcterms:modified xsi:type="dcterms:W3CDTF">2026-06-11T21:5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2E70EE288D94F1188A0E9D699074990D_41</vt:lpwstr>
  </property>
</Properties>
</file>